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bidi="ar"/>
        </w:rPr>
        <w:t xml:space="preserve">Additional table 1 </w:t>
      </w:r>
    </w:p>
    <w:p>
      <w:pPr>
        <w:pStyle w:val="2"/>
        <w:spacing w:line="360" w:lineRule="auto"/>
        <w:jc w:val="center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  <w:r>
        <w:t xml:space="preserve">Table </w:t>
      </w:r>
      <w:r>
        <w:rPr>
          <w:rFonts w:hint="eastAsia"/>
        </w:rPr>
        <w:t xml:space="preserve">1 </w:t>
      </w:r>
      <w:r>
        <w:rPr>
          <w:rFonts w:ascii="Times New Roman" w:hAnsi="Times New Roman" w:eastAsia="宋体" w:cs="Times New Roman"/>
          <w:sz w:val="21"/>
          <w:szCs w:val="21"/>
        </w:rPr>
        <w:t xml:space="preserve"> Composition of hospitalization expenses for elderly patients with mental illness from 2018 to 2020</w:t>
      </w:r>
    </w:p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2"/>
        <w:gridCol w:w="1596"/>
        <w:gridCol w:w="2643"/>
        <w:gridCol w:w="3201"/>
        <w:gridCol w:w="3067"/>
        <w:gridCol w:w="3016"/>
        <w:gridCol w:w="1481"/>
        <w:gridCol w:w="41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tabs>
                <w:tab w:val="left" w:pos="320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ost 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ffective mental disorders (mood disorders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chizophrenia, schizotypal, and delusional disorder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ganic (including symptomatic) mental disorder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urotic, stress-related and somatoform disorder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ntal retardation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Mental and behavioral disorders due to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e use of psychoactive substa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bookmarkStart w:id="0" w:name="OLE_LINK1" w:colFirst="0" w:colLast="0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reatment cost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-average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yuan)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874.44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535.77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526.43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106.29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484.81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267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nstituent ratio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6.82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4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val="en-US" w:eastAsia="zh-CN" w:bidi="ar"/>
              </w:rPr>
              <w:t>8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.88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8.10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0.15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.4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xamination fee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-average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yuan)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95.94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179.35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81.2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569.1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940.7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74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nstituent ratio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19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.33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.36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.63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.99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5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d charge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-average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yuan)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75.77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713.54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28.35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895.22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25.86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853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nstituent ratio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47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65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46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65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88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7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ursing costs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-average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yuan)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66.57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59.82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29.66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00.7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940.5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599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nstituent ratio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.75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27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46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66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65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2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estern medicine cost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-average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yuan)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06.96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31.92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876.85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89.02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61.0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63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nstituent ratio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85%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01%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09%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93%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54%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iagnostic Fee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-average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yuan)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04.58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18.16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43.69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46.12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83.5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14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nstituent ratio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9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0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24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42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39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5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aboratory fee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-average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yuan)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33.52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52.6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90.93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02.29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01.69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85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nstituent ratio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51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32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39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59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68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1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ese patent medicine fee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-average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yuan)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5.69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61.34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91.3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61.14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9.66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56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nstituent ratio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06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4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4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8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4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ther fees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-average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yuan)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0.75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49.3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43.9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8.9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87.55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32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nstituent ratio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6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32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72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6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9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1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nitary materials fee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Sub-averag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yuan)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8.7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4.1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6.47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.36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4.9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1.81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nstituent ratio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0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%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0" w:type="auto"/>
            <w:gridSpan w:val="2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otal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yellow"/>
              </w:rPr>
              <w:t>29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yellow"/>
                <w:lang w:val="en-US" w:eastAsia="zh-CN"/>
              </w:rPr>
              <w:t>532.92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0455.91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1658.88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3482.28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0850.42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0369.29</w:t>
            </w:r>
          </w:p>
        </w:tc>
      </w:tr>
    </w:tbl>
    <w:p>
      <w:bookmarkStart w:id="1" w:name="_GoBack"/>
      <w:bookmarkEnd w:id="1"/>
    </w:p>
    <w:sectPr>
      <w:pgSz w:w="23811" w:h="16838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iMmJjMGUyMDNhMGI0MjllZTc4OTE3ODRjOTBjMWQifQ=="/>
  </w:docVars>
  <w:rsids>
    <w:rsidRoot w:val="5217288F"/>
    <w:rsid w:val="2CCC5482"/>
    <w:rsid w:val="52172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5T15:04:00Z</dcterms:created>
  <dc:creator>高铭成</dc:creator>
  <cp:lastModifiedBy>高铭成</cp:lastModifiedBy>
  <dcterms:modified xsi:type="dcterms:W3CDTF">2023-08-25T15:08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B16935F2662149A98297A0AC3B0090F7_11</vt:lpwstr>
  </property>
</Properties>
</file>